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2B4C8" w14:textId="115A2748" w:rsidR="00D1010D" w:rsidRDefault="0002023D" w:rsidP="0002023D">
      <w:pPr>
        <w:jc w:val="center"/>
        <w:rPr>
          <w:rFonts w:ascii="Times New Roman" w:hAnsi="Times New Roman" w:cs="Times New Roman"/>
          <w:b/>
          <w:bCs/>
        </w:rPr>
      </w:pPr>
      <w:r w:rsidRPr="0002023D">
        <w:rPr>
          <w:rFonts w:ascii="Times New Roman" w:hAnsi="Times New Roman" w:cs="Times New Roman"/>
          <w:b/>
          <w:bCs/>
        </w:rPr>
        <w:t>Appendix 3: Codebook</w:t>
      </w:r>
    </w:p>
    <w:p w14:paraId="2A4CC4F9" w14:textId="77777777" w:rsidR="0002023D" w:rsidRPr="0002023D" w:rsidRDefault="0002023D" w:rsidP="0002023D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7150"/>
      </w:tblGrid>
      <w:tr w:rsidR="0002023D" w:rsidRPr="0002023D" w14:paraId="418D0D47" w14:textId="77777777" w:rsidTr="00BF06B5">
        <w:tc>
          <w:tcPr>
            <w:tcW w:w="1345" w:type="dxa"/>
          </w:tcPr>
          <w:p w14:paraId="3108A0A4" w14:textId="77777777" w:rsidR="0002023D" w:rsidRPr="00B76538" w:rsidRDefault="0002023D" w:rsidP="00BF06B5">
            <w:pPr>
              <w:ind w:right="584" w:hanging="18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765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8005" w:type="dxa"/>
          </w:tcPr>
          <w:p w14:paraId="33077E82" w14:textId="77777777" w:rsidR="0002023D" w:rsidRPr="00B76538" w:rsidRDefault="0002023D" w:rsidP="00BF06B5">
            <w:pPr>
              <w:ind w:right="72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765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02023D" w:rsidRPr="0002023D" w14:paraId="14195AF4" w14:textId="77777777" w:rsidTr="00BF06B5">
        <w:tc>
          <w:tcPr>
            <w:tcW w:w="1345" w:type="dxa"/>
          </w:tcPr>
          <w:p w14:paraId="5B4344A4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erson-Centered Care</w:t>
            </w:r>
          </w:p>
        </w:tc>
        <w:tc>
          <w:tcPr>
            <w:tcW w:w="8005" w:type="dxa"/>
          </w:tcPr>
          <w:p w14:paraId="3EAD3E5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inclusion or lack of the following in their care:</w:t>
            </w:r>
          </w:p>
          <w:p w14:paraId="173D65A0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viders...</w:t>
            </w:r>
          </w:p>
          <w:p w14:paraId="297072AF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Demonstrated person-centered care in terms of building a trusting partnership between patients and healthcare providers.</w:t>
            </w:r>
          </w:p>
          <w:p w14:paraId="59EC68F5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Devoted time to asking patients about their life outside of their disease. Building rapport.</w:t>
            </w:r>
          </w:p>
          <w:p w14:paraId="5D83607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Incorporated patient's lifestyle and opinions when choosing treatment plan.</w:t>
            </w:r>
          </w:p>
        </w:tc>
      </w:tr>
      <w:tr w:rsidR="0002023D" w:rsidRPr="0002023D" w14:paraId="5403C3D9" w14:textId="77777777" w:rsidTr="00BF06B5">
        <w:tc>
          <w:tcPr>
            <w:tcW w:w="1345" w:type="dxa"/>
          </w:tcPr>
          <w:p w14:paraId="2BC2F751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Shared decision making</w:t>
            </w:r>
          </w:p>
        </w:tc>
        <w:tc>
          <w:tcPr>
            <w:tcW w:w="8005" w:type="dxa"/>
          </w:tcPr>
          <w:p w14:paraId="7196AC80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inclusion or lack of the following in their care:</w:t>
            </w:r>
          </w:p>
          <w:p w14:paraId="3C648EAE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viders…</w:t>
            </w:r>
          </w:p>
          <w:p w14:paraId="78C27D81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onsulted patients before interaction with medical devices (e.g., wheelchair, crutches, service animal, etc.).</w:t>
            </w:r>
          </w:p>
          <w:p w14:paraId="5855A4F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hose a treatment plan together with the patient.</w:t>
            </w:r>
          </w:p>
          <w:p w14:paraId="68A66F2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Demonstrated skill in engaging the patient and caregivers in the supported decision-making process.</w:t>
            </w:r>
          </w:p>
        </w:tc>
      </w:tr>
      <w:tr w:rsidR="0002023D" w:rsidRPr="0002023D" w14:paraId="4FFCF7EB" w14:textId="77777777" w:rsidTr="00BF06B5">
        <w:tc>
          <w:tcPr>
            <w:tcW w:w="1345" w:type="dxa"/>
          </w:tcPr>
          <w:p w14:paraId="2F7D4602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vider Collaboration</w:t>
            </w:r>
          </w:p>
        </w:tc>
        <w:tc>
          <w:tcPr>
            <w:tcW w:w="8005" w:type="dxa"/>
          </w:tcPr>
          <w:p w14:paraId="73F37CF6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HM describes any of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following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5F0DD915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eam approaches to supporting people in health care systems (e.g., interdisciplinary, multidisciplinary, interprofessional) including team reasoning, problem-solving, and decision making among providers/ team members.</w:t>
            </w:r>
          </w:p>
          <w:p w14:paraId="314DF43D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Impact of teams and the specific responsibilities of team members from different professions in addressing health needs and in partnering with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atient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 as a central member of the team.</w:t>
            </w:r>
          </w:p>
          <w:p w14:paraId="169F9A6F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Systems of community-based services and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supports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 that may be useful for patients outside of the clinical care system. *</w:t>
            </w:r>
          </w:p>
          <w:p w14:paraId="03F458BD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ommunication between healthcare team members (with each other, not with patient)</w:t>
            </w:r>
          </w:p>
        </w:tc>
      </w:tr>
      <w:tr w:rsidR="0002023D" w:rsidRPr="0002023D" w14:paraId="5C66789E" w14:textId="77777777" w:rsidTr="00BF06B5">
        <w:tc>
          <w:tcPr>
            <w:tcW w:w="1345" w:type="dxa"/>
          </w:tcPr>
          <w:p w14:paraId="36BFC11F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8005" w:type="dxa"/>
          </w:tcPr>
          <w:p w14:paraId="7560986D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either inclusion or lack of the following in their care:</w:t>
            </w:r>
          </w:p>
          <w:p w14:paraId="15C48975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viders…</w:t>
            </w:r>
          </w:p>
          <w:p w14:paraId="2FDA0AB9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Understand the patient should be the primary source of information regarding their care.</w:t>
            </w:r>
          </w:p>
          <w:p w14:paraId="5ADA1E0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ommunicate one's roles and responsibility clearly.</w:t>
            </w:r>
          </w:p>
          <w:p w14:paraId="7CBF66B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ommunicate clearly with authenticity and cultural humility, avoiding discipline-specific terminology.</w:t>
            </w:r>
          </w:p>
          <w:p w14:paraId="55D512D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Examine one's position, power, role, unique experience, expertise, and culture towards improving communication and managing conflicts.</w:t>
            </w:r>
          </w:p>
          <w:p w14:paraId="6A4176B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Contact them about lab or imaging results within proper time.</w:t>
            </w:r>
          </w:p>
          <w:p w14:paraId="6C74EAF4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Responses on portal from healthcare team.</w:t>
            </w:r>
          </w:p>
        </w:tc>
      </w:tr>
      <w:tr w:rsidR="0002023D" w:rsidRPr="0002023D" w14:paraId="4E8A7F7E" w14:textId="77777777" w:rsidTr="00BF06B5">
        <w:tc>
          <w:tcPr>
            <w:tcW w:w="1345" w:type="dxa"/>
          </w:tcPr>
          <w:p w14:paraId="622E277A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Emotional Support/ Empathy</w:t>
            </w:r>
          </w:p>
        </w:tc>
        <w:tc>
          <w:tcPr>
            <w:tcW w:w="8005" w:type="dxa"/>
          </w:tcPr>
          <w:p w14:paraId="1FAD6A9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either inclusion or lack of the following in their care:</w:t>
            </w:r>
          </w:p>
          <w:p w14:paraId="5ADF9CBD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viders…</w:t>
            </w:r>
          </w:p>
          <w:p w14:paraId="4F8CF618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Recognize that mental health conditions can be the primary disability condition.</w:t>
            </w:r>
          </w:p>
          <w:p w14:paraId="6DC9E516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Recognize the risk of misdiagnosing mental health concerns in patients with disabilities.</w:t>
            </w:r>
          </w:p>
          <w:p w14:paraId="75666C2F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Displays empathy.</w:t>
            </w:r>
          </w:p>
          <w:p w14:paraId="75513631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Asks about patient's emotional responses to health conditions.</w:t>
            </w:r>
          </w:p>
          <w:p w14:paraId="4798DE0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Ask about social support at home.</w:t>
            </w:r>
          </w:p>
        </w:tc>
      </w:tr>
      <w:tr w:rsidR="0002023D" w:rsidRPr="0002023D" w14:paraId="3E634366" w14:textId="77777777" w:rsidTr="00BF06B5">
        <w:tc>
          <w:tcPr>
            <w:tcW w:w="1345" w:type="dxa"/>
          </w:tcPr>
          <w:p w14:paraId="3249F385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Advocacy</w:t>
            </w:r>
          </w:p>
        </w:tc>
        <w:tc>
          <w:tcPr>
            <w:tcW w:w="8005" w:type="dxa"/>
          </w:tcPr>
          <w:p w14:paraId="5A0FFAA0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either inclusion or lack of the following in their care:</w:t>
            </w:r>
          </w:p>
          <w:p w14:paraId="320EA6A4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roviders…</w:t>
            </w:r>
          </w:p>
          <w:p w14:paraId="771BA53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Use strategies or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supports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 to accommodate patients with functional limitations (mobility, sensory, cognitive, behavioral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).*</w:t>
            </w:r>
            <w:proofErr w:type="gramEnd"/>
          </w:p>
          <w:p w14:paraId="7A9EEFD2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Advocate for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 unique needs to other healthcare professionals, the patient's workplace, or other.</w:t>
            </w:r>
          </w:p>
        </w:tc>
      </w:tr>
      <w:tr w:rsidR="0002023D" w:rsidRPr="0002023D" w14:paraId="5274FC39" w14:textId="77777777" w:rsidTr="00BF06B5">
        <w:tc>
          <w:tcPr>
            <w:tcW w:w="1345" w:type="dxa"/>
          </w:tcPr>
          <w:p w14:paraId="011D807E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st</w:t>
            </w:r>
          </w:p>
        </w:tc>
        <w:tc>
          <w:tcPr>
            <w:tcW w:w="8005" w:type="dxa"/>
          </w:tcPr>
          <w:p w14:paraId="63D70C7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the cost of:</w:t>
            </w:r>
          </w:p>
          <w:p w14:paraId="4C06B90E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Medications.</w:t>
            </w:r>
          </w:p>
          <w:p w14:paraId="38F62262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Copays, visits, or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procedures .</w:t>
            </w:r>
            <w:proofErr w:type="gramEnd"/>
          </w:p>
          <w:p w14:paraId="5591CA5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raveling to health appointments.</w:t>
            </w:r>
          </w:p>
          <w:p w14:paraId="550C430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Necessary medical devices or mobility aids.</w:t>
            </w:r>
          </w:p>
        </w:tc>
      </w:tr>
      <w:tr w:rsidR="0002023D" w:rsidRPr="0002023D" w14:paraId="426EF2F6" w14:textId="77777777" w:rsidTr="00BF06B5">
        <w:tc>
          <w:tcPr>
            <w:tcW w:w="1345" w:type="dxa"/>
          </w:tcPr>
          <w:p w14:paraId="6CFD00E1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Insurance</w:t>
            </w:r>
          </w:p>
        </w:tc>
        <w:tc>
          <w:tcPr>
            <w:tcW w:w="8005" w:type="dxa"/>
          </w:tcPr>
          <w:p w14:paraId="4117A05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 insurance having an impact on the care/ treatments they receive</w:t>
            </w:r>
          </w:p>
        </w:tc>
      </w:tr>
      <w:tr w:rsidR="0002023D" w:rsidRPr="0002023D" w14:paraId="08A308C1" w14:textId="77777777" w:rsidTr="00BF06B5">
        <w:tc>
          <w:tcPr>
            <w:tcW w:w="1345" w:type="dxa"/>
          </w:tcPr>
          <w:p w14:paraId="356B9A8A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8005" w:type="dxa"/>
          </w:tcPr>
          <w:p w14:paraId="7C146B6F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:</w:t>
            </w:r>
          </w:p>
          <w:p w14:paraId="366A7038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Wait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times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 to see specialists.</w:t>
            </w:r>
          </w:p>
          <w:p w14:paraId="2C5FE79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ime spent managing healthcare.</w:t>
            </w:r>
          </w:p>
          <w:p w14:paraId="76445E20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ime spent on the phone with insurance or pharmacy.</w:t>
            </w:r>
          </w:p>
          <w:p w14:paraId="37DBDC66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ime spent traveling to proper healthcare.</w:t>
            </w:r>
          </w:p>
        </w:tc>
      </w:tr>
      <w:tr w:rsidR="0002023D" w:rsidRPr="0002023D" w14:paraId="42B06BD2" w14:textId="77777777" w:rsidTr="00BF06B5">
        <w:tc>
          <w:tcPr>
            <w:tcW w:w="1345" w:type="dxa"/>
          </w:tcPr>
          <w:p w14:paraId="71938377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Environmental Barriers</w:t>
            </w:r>
          </w:p>
        </w:tc>
        <w:tc>
          <w:tcPr>
            <w:tcW w:w="8005" w:type="dxa"/>
          </w:tcPr>
          <w:p w14:paraId="432764A4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:</w:t>
            </w:r>
          </w:p>
          <w:p w14:paraId="594CBD85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Transportation regarding accessing healthcare.</w:t>
            </w:r>
          </w:p>
          <w:p w14:paraId="700F7E44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Finding childcare coverage during their healthcare appointments.</w:t>
            </w:r>
          </w:p>
          <w:p w14:paraId="1D6BE693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Missing time from work.</w:t>
            </w:r>
          </w:p>
          <w:p w14:paraId="4F795038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Barriers to getting to any healthcare appointment due to physical health.</w:t>
            </w:r>
          </w:p>
          <w:p w14:paraId="7C0764BC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- Limitations due to lack of accessibility.</w:t>
            </w:r>
          </w:p>
        </w:tc>
      </w:tr>
      <w:tr w:rsidR="0002023D" w:rsidRPr="0002023D" w14:paraId="4404D5A2" w14:textId="77777777" w:rsidTr="00BF06B5">
        <w:tc>
          <w:tcPr>
            <w:tcW w:w="1345" w:type="dxa"/>
          </w:tcPr>
          <w:p w14:paraId="052523F2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Education about the Patient Experience</w:t>
            </w:r>
          </w:p>
        </w:tc>
        <w:tc>
          <w:tcPr>
            <w:tcW w:w="8005" w:type="dxa"/>
          </w:tcPr>
          <w:p w14:paraId="7CE0A76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HM mentions:</w:t>
            </w:r>
          </w:p>
          <w:p w14:paraId="5183B007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 xml:space="preserve">- teaching students about specific </w:t>
            </w:r>
            <w:proofErr w:type="gramStart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condition</w:t>
            </w:r>
            <w:proofErr w:type="gramEnd"/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, what it feels like to be a patient.</w:t>
            </w:r>
          </w:p>
        </w:tc>
      </w:tr>
      <w:tr w:rsidR="0002023D" w:rsidRPr="0002023D" w14:paraId="1B8CD97D" w14:textId="77777777" w:rsidTr="00BF06B5">
        <w:tc>
          <w:tcPr>
            <w:tcW w:w="1345" w:type="dxa"/>
          </w:tcPr>
          <w:p w14:paraId="08848092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Words Impact on Patients</w:t>
            </w:r>
          </w:p>
        </w:tc>
        <w:tc>
          <w:tcPr>
            <w:tcW w:w="8005" w:type="dxa"/>
          </w:tcPr>
          <w:p w14:paraId="5E4516E9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Impact a provider's words have on patients during a vulnerable moment in their life.</w:t>
            </w:r>
          </w:p>
        </w:tc>
      </w:tr>
      <w:tr w:rsidR="0002023D" w:rsidRPr="0002023D" w14:paraId="68961645" w14:textId="77777777" w:rsidTr="00BF06B5">
        <w:tc>
          <w:tcPr>
            <w:tcW w:w="1345" w:type="dxa"/>
          </w:tcPr>
          <w:p w14:paraId="05805905" w14:textId="77777777" w:rsidR="0002023D" w:rsidRPr="0002023D" w:rsidRDefault="0002023D" w:rsidP="00BF06B5">
            <w:pPr>
              <w:ind w:right="584" w:hanging="18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8005" w:type="dxa"/>
          </w:tcPr>
          <w:p w14:paraId="27E3C8AB" w14:textId="77777777" w:rsidR="0002023D" w:rsidRPr="0002023D" w:rsidRDefault="0002023D" w:rsidP="00BF06B5">
            <w:pPr>
              <w:ind w:right="72"/>
              <w:rPr>
                <w:rFonts w:ascii="Times New Roman" w:hAnsi="Times New Roman" w:cs="Times New Roman"/>
                <w:sz w:val="22"/>
                <w:szCs w:val="22"/>
              </w:rPr>
            </w:pPr>
            <w:r w:rsidRPr="0002023D">
              <w:rPr>
                <w:rFonts w:ascii="Times New Roman" w:hAnsi="Times New Roman" w:cs="Times New Roman"/>
                <w:sz w:val="22"/>
                <w:szCs w:val="22"/>
              </w:rPr>
              <w:t>Does not fit any of the other codes in the codebook</w:t>
            </w:r>
          </w:p>
        </w:tc>
      </w:tr>
    </w:tbl>
    <w:p w14:paraId="3902872D" w14:textId="77777777" w:rsidR="0002023D" w:rsidRPr="0002023D" w:rsidRDefault="0002023D" w:rsidP="0002023D">
      <w:pPr>
        <w:jc w:val="center"/>
        <w:rPr>
          <w:rFonts w:ascii="Times New Roman" w:hAnsi="Times New Roman" w:cs="Times New Roman"/>
        </w:rPr>
      </w:pPr>
    </w:p>
    <w:sectPr w:rsidR="0002023D" w:rsidRPr="0002023D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2023D"/>
    <w:rsid w:val="00AF75F3"/>
    <w:rsid w:val="00B76538"/>
    <w:rsid w:val="00D1010D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23D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38</Characters>
  <Application>Microsoft Office Word</Application>
  <DocSecurity>0</DocSecurity>
  <Lines>26</Lines>
  <Paragraphs>7</Paragraphs>
  <ScaleCrop>false</ScaleCrop>
  <Company>Thomas Jefferson University</Company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ia Brucato</cp:lastModifiedBy>
  <cp:revision>3</cp:revision>
  <dcterms:created xsi:type="dcterms:W3CDTF">2018-02-09T21:34:00Z</dcterms:created>
  <dcterms:modified xsi:type="dcterms:W3CDTF">2025-04-28T16:40:00Z</dcterms:modified>
</cp:coreProperties>
</file>